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015" w:rsidRPr="00097D57" w:rsidRDefault="00684015" w:rsidP="00684015">
      <w:pPr>
        <w:wordWrap/>
        <w:adjustRightInd w:val="0"/>
        <w:snapToGrid w:val="0"/>
        <w:spacing w:line="480" w:lineRule="auto"/>
        <w:rPr>
          <w:rFonts w:ascii="Times New Roman" w:hint="eastAsia"/>
          <w:sz w:val="22"/>
        </w:rPr>
      </w:pPr>
      <w:r w:rsidRPr="00097D57">
        <w:rPr>
          <w:rFonts w:ascii="Times New Roman"/>
          <w:sz w:val="22"/>
          <w:szCs w:val="22"/>
        </w:rPr>
        <w:t xml:space="preserve">Table </w:t>
      </w:r>
      <w:r>
        <w:rPr>
          <w:rFonts w:ascii="Times New Roman" w:hint="eastAsia"/>
          <w:sz w:val="22"/>
          <w:szCs w:val="22"/>
        </w:rPr>
        <w:t>S</w:t>
      </w:r>
      <w:r w:rsidRPr="00097D57">
        <w:rPr>
          <w:rFonts w:ascii="Times New Roman" w:hint="eastAsia"/>
          <w:sz w:val="22"/>
          <w:szCs w:val="22"/>
        </w:rPr>
        <w:t>3</w:t>
      </w:r>
    </w:p>
    <w:tbl>
      <w:tblPr>
        <w:tblW w:w="8517" w:type="dxa"/>
        <w:tblInd w:w="87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572"/>
        <w:gridCol w:w="3543"/>
        <w:gridCol w:w="850"/>
        <w:gridCol w:w="851"/>
        <w:gridCol w:w="850"/>
        <w:gridCol w:w="851"/>
      </w:tblGrid>
      <w:tr w:rsidR="00684015" w:rsidRPr="008009AF" w:rsidTr="005613CA">
        <w:trPr>
          <w:trHeight w:val="345"/>
        </w:trPr>
        <w:tc>
          <w:tcPr>
            <w:tcW w:w="1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hylum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axon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nam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Kore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Japan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ifidobacterium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adolescen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4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ifidobacterium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ifid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ifidobacterium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long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0.3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ifidobacterium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Eg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ifidobacterium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thermacidophil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9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Collinsella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aerofacie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5E3716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Collinsella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CB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acteroides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coproco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acteroides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eggerth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acteroides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fragi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acteroides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galacturoni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acteroides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ov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acteroides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CB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acteroides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CJ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acteroides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D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9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acteroides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uniform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acteroides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vulg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Odoribacter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splanchni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Prevotella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cop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Prevotella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BI-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Prevotella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DJF RP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Prevotella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stercor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acteroidetes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enrichment culture LET-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Howardella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ureilyt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utyrate-producing bacterium A2-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utyrate-producing bacterium A2-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utyrate-producing bacterium M21/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9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lostridiaceae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bacterium FH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Clostridium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lituseburen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Clostridium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methoxybenzovora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Clostridium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saccharobutylic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Clostridium</w:t>
            </w: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CM-C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Clostridium</w:t>
            </w: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SC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Clostridium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symbios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Clostridium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cocle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Clostridium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innocu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Clostridium rec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Carboxydocella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ferrireduce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lastRenderedPageBreak/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Eubacterium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elige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4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Eubacterium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rect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Anaerostipes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35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Coprococcus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c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Coprococcus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eutac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Lachnospira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pectinoschiz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Roseburia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intestina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Roseburia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inulinivora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Oscillibacter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valericigen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Faecalibacterium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prausnitz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8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4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Faecalibacterium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DJF VR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Ruminococcus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alb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Ruminococcus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gnav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Ruminococcus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CJ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Ruminococcus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CO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Ruminococcus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CO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Ruminococcus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SC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Subdoligranulum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DJF VR33k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4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Acidaminococcus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DJF RP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Dialister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invis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Dialister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p. E2 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3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Dialister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succinatiphil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Megamonas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hypermega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Succinispira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mobi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Catenibacterium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mitsuoka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Uncultured </w:t>
            </w: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bacterium ASF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Sutterella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wadsworth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Bilophila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wadsworth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Klebsiella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9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984839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</w:pP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Akkermansia</w:t>
            </w:r>
            <w:proofErr w:type="spellEnd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4839">
              <w:rPr>
                <w:rFonts w:ascii="Arial" w:hAnsi="Arial" w:cs="Arial"/>
                <w:i/>
                <w:color w:val="000000"/>
                <w:kern w:val="0"/>
                <w:sz w:val="16"/>
                <w:szCs w:val="16"/>
              </w:rPr>
              <w:t>muciniphi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ncultured bacterium 10C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pn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-isolate group 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uman intestinal bacterium P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Human intestinal </w:t>
            </w: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CB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9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Human intestinal </w:t>
            </w: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CO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Human intestinal </w:t>
            </w: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firmicute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CO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  <w:tr w:rsidR="00684015" w:rsidRPr="008009AF" w:rsidTr="005613CA">
        <w:trPr>
          <w:trHeight w:val="33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wine fecal bacterium FPC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.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4.4%</w:t>
            </w:r>
          </w:p>
        </w:tc>
      </w:tr>
      <w:tr w:rsidR="00684015" w:rsidRPr="008009AF" w:rsidTr="005613CA">
        <w:trPr>
          <w:trHeight w:val="345"/>
        </w:trPr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Unclassified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Unidentified </w:t>
            </w: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hermophilic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eubacterium</w:t>
            </w:r>
            <w:proofErr w:type="spellEnd"/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ST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1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4015" w:rsidRPr="008009AF" w:rsidRDefault="00684015" w:rsidP="005613CA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009A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.5%</w:t>
            </w:r>
          </w:p>
        </w:tc>
      </w:tr>
    </w:tbl>
    <w:p w:rsidR="00156202" w:rsidRDefault="00156202"/>
    <w:sectPr w:rsidR="00156202" w:rsidSect="001562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684015"/>
    <w:rsid w:val="00156202"/>
    <w:rsid w:val="006840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015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0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남영도</dc:creator>
  <cp:lastModifiedBy>남영도</cp:lastModifiedBy>
  <cp:revision>1</cp:revision>
  <dcterms:created xsi:type="dcterms:W3CDTF">2011-06-21T06:51:00Z</dcterms:created>
  <dcterms:modified xsi:type="dcterms:W3CDTF">2011-06-21T06:52:00Z</dcterms:modified>
</cp:coreProperties>
</file>